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A3BB4" w14:textId="48CA133E" w:rsidR="00204BE2" w:rsidRPr="00ED30B9" w:rsidRDefault="00204BE2" w:rsidP="00204BE2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noProof w:val="0"/>
          <w:color w:val="333333"/>
          <w:sz w:val="36"/>
          <w:szCs w:val="36"/>
          <w:lang w:val="en-GB"/>
        </w:rPr>
      </w:pPr>
      <w:r w:rsidRPr="00ED30B9">
        <w:rPr>
          <w:rFonts w:ascii="Arial" w:eastAsia="Times New Roman" w:hAnsi="Arial" w:cs="Arial"/>
          <w:b/>
          <w:bCs/>
          <w:noProof w:val="0"/>
          <w:color w:val="333333"/>
          <w:sz w:val="36"/>
          <w:szCs w:val="36"/>
          <w:lang w:val="en-GB"/>
        </w:rPr>
        <w:t>Supporting Information</w:t>
      </w:r>
    </w:p>
    <w:p w14:paraId="7451253B" w14:textId="5335AFEF" w:rsidR="00204BE2" w:rsidRPr="00143F9C" w:rsidRDefault="00204BE2" w:rsidP="00204BE2">
      <w:pPr>
        <w:spacing w:line="480" w:lineRule="auto"/>
        <w:jc w:val="both"/>
        <w:rPr>
          <w:rFonts w:asciiTheme="minorBidi" w:eastAsia="MS ??" w:hAnsiTheme="minorBidi"/>
          <w:sz w:val="24"/>
          <w:szCs w:val="24"/>
          <w:lang w:eastAsia="de-DE"/>
        </w:rPr>
      </w:pPr>
      <w:r w:rsidRPr="00143F9C">
        <w:rPr>
          <w:rFonts w:asciiTheme="minorBidi" w:eastAsia="MS ??" w:hAnsiTheme="minorBidi"/>
          <w:b/>
          <w:bCs/>
          <w:sz w:val="24"/>
          <w:szCs w:val="24"/>
          <w:lang w:eastAsia="de-DE"/>
        </w:rPr>
        <w:t>S1</w:t>
      </w:r>
      <w:r w:rsidR="008D2380" w:rsidRPr="00143F9C">
        <w:rPr>
          <w:rFonts w:asciiTheme="minorBidi" w:eastAsia="MS ??" w:hAnsiTheme="minorBidi"/>
          <w:b/>
          <w:bCs/>
          <w:sz w:val="24"/>
          <w:szCs w:val="24"/>
          <w:lang w:eastAsia="de-DE"/>
        </w:rPr>
        <w:t xml:space="preserve"> table</w:t>
      </w:r>
      <w:r w:rsidRPr="00143F9C">
        <w:rPr>
          <w:rFonts w:asciiTheme="minorBidi" w:eastAsia="MS ??" w:hAnsiTheme="minorBidi"/>
          <w:b/>
          <w:bCs/>
          <w:sz w:val="24"/>
          <w:szCs w:val="24"/>
          <w:lang w:eastAsia="de-DE"/>
        </w:rPr>
        <w:t>: Univariate ordinal regression analysis (SIR0-4) of all variables in the study group (n=311).</w:t>
      </w:r>
    </w:p>
    <w:tbl>
      <w:tblPr>
        <w:tblW w:w="10348" w:type="dxa"/>
        <w:tblInd w:w="-152" w:type="dxa"/>
        <w:tblLook w:val="04A0" w:firstRow="1" w:lastRow="0" w:firstColumn="1" w:lastColumn="0" w:noHBand="0" w:noVBand="1"/>
      </w:tblPr>
      <w:tblGrid>
        <w:gridCol w:w="2772"/>
        <w:gridCol w:w="1481"/>
        <w:gridCol w:w="709"/>
        <w:gridCol w:w="1417"/>
        <w:gridCol w:w="1418"/>
        <w:gridCol w:w="1276"/>
        <w:gridCol w:w="1275"/>
      </w:tblGrid>
      <w:tr w:rsidR="002568EA" w:rsidRPr="00A649A6" w14:paraId="42BF2D59" w14:textId="77777777" w:rsidTr="002568EA">
        <w:trPr>
          <w:trHeight w:val="520"/>
        </w:trPr>
        <w:tc>
          <w:tcPr>
            <w:tcW w:w="27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467F5C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4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90D22D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Comparator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DBD574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987319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OR Upper CI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844326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OR Lower C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10E412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p value Regression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0A4328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p value Prop Odds*</w:t>
            </w:r>
          </w:p>
        </w:tc>
      </w:tr>
      <w:tr w:rsidR="00A649A6" w:rsidRPr="00A649A6" w14:paraId="261B5200" w14:textId="77777777" w:rsidTr="002568EA">
        <w:trPr>
          <w:trHeight w:val="340"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B84AD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5DB66A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2BEAFC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E27D5E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F0655A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4A6CFE3E" w14:textId="77777777" w:rsidR="00A649A6" w:rsidRPr="00A649A6" w:rsidRDefault="00A649A6" w:rsidP="00A649A6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</w:pPr>
            <w:r w:rsidRPr="00A649A6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62747A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</w:p>
        </w:tc>
      </w:tr>
      <w:tr w:rsidR="00A649A6" w:rsidRPr="00A649A6" w14:paraId="7D928838" w14:textId="77777777" w:rsidTr="002568EA">
        <w:trPr>
          <w:trHeight w:val="34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259023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808080"/>
                <w:sz w:val="18"/>
                <w:szCs w:val="18"/>
              </w:rPr>
              <w:t>Ag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742CB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(per 10 year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A2271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80CF8" w14:textId="2D758B52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1</w:t>
            </w:r>
            <w:r w:rsidR="002568EA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68C53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248E8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3D6C2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&lt;0.001</w:t>
            </w:r>
          </w:p>
        </w:tc>
      </w:tr>
      <w:tr w:rsidR="00A649A6" w:rsidRPr="00A649A6" w14:paraId="2283CE6B" w14:textId="77777777" w:rsidTr="002568EA">
        <w:trPr>
          <w:trHeight w:val="32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80D1F0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Sex </w:t>
            </w:r>
          </w:p>
        </w:tc>
        <w:tc>
          <w:tcPr>
            <w:tcW w:w="14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2DF4B" w14:textId="55D198D8" w:rsidR="00A649A6" w:rsidRPr="00A649A6" w:rsidRDefault="004228BA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D2ADF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272B2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6EDA7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81B73" w14:textId="116E81AA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6</w:t>
            </w:r>
            <w:r w:rsidR="002568EA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1E750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9</w:t>
            </w:r>
          </w:p>
        </w:tc>
      </w:tr>
      <w:tr w:rsidR="00A649A6" w:rsidRPr="00A649A6" w14:paraId="2EFD5915" w14:textId="77777777" w:rsidTr="002568EA">
        <w:trPr>
          <w:trHeight w:val="34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929725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(ref=female)</w:t>
            </w:r>
          </w:p>
        </w:tc>
        <w:tc>
          <w:tcPr>
            <w:tcW w:w="14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BD29BA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6A2C2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EAC52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B56FF9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95876A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8C3D3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</w:tr>
      <w:tr w:rsidR="00A649A6" w:rsidRPr="00A649A6" w14:paraId="49ACF8CA" w14:textId="77777777" w:rsidTr="002568EA">
        <w:trPr>
          <w:trHeight w:val="32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4F55E4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808080"/>
                <w:sz w:val="18"/>
                <w:szCs w:val="18"/>
              </w:rPr>
              <w:t>Emphysema</w:t>
            </w:r>
          </w:p>
        </w:tc>
        <w:tc>
          <w:tcPr>
            <w:tcW w:w="14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EEECF" w14:textId="3A58D8F2" w:rsidR="00A649A6" w:rsidRPr="00A649A6" w:rsidRDefault="004228BA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y</w:t>
            </w:r>
            <w:r w:rsidR="00A649A6"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es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C5304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1.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995CC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.7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488AE" w14:textId="25DC1A65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2</w:t>
            </w:r>
            <w:r w:rsidR="002568EA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.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C3F52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.41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60AE6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.001</w:t>
            </w:r>
          </w:p>
        </w:tc>
      </w:tr>
      <w:tr w:rsidR="00A649A6" w:rsidRPr="00A649A6" w14:paraId="646AB063" w14:textId="77777777" w:rsidTr="002568EA">
        <w:trPr>
          <w:trHeight w:val="34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D1320E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(ref=no)</w:t>
            </w:r>
          </w:p>
        </w:tc>
        <w:tc>
          <w:tcPr>
            <w:tcW w:w="14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7A004D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6A732C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D139B9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A046C7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C7E83A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24F228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</w:p>
        </w:tc>
      </w:tr>
      <w:tr w:rsidR="00A649A6" w:rsidRPr="00A649A6" w14:paraId="3525D51E" w14:textId="77777777" w:rsidTr="002568EA">
        <w:trPr>
          <w:trHeight w:val="34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FDA738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Lesion size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506B3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(per c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F0EDE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A2EA5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C3B2C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6C88B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87A3A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7</w:t>
            </w:r>
          </w:p>
        </w:tc>
      </w:tr>
      <w:tr w:rsidR="00A649A6" w:rsidRPr="00A649A6" w14:paraId="480FC3C4" w14:textId="77777777" w:rsidTr="002568EA">
        <w:trPr>
          <w:trHeight w:val="52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6DB5C5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808080"/>
                <w:sz w:val="18"/>
                <w:szCs w:val="18"/>
              </w:rPr>
              <w:t>Lesion lobar loc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30030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proofErr w:type="spellStart"/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rt</w:t>
            </w:r>
            <w:proofErr w:type="spellEnd"/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 xml:space="preserve"> 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AFF11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7E98B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76671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1DB17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.01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EB342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&lt;0.001</w:t>
            </w:r>
          </w:p>
        </w:tc>
      </w:tr>
      <w:tr w:rsidR="00A649A6" w:rsidRPr="00A649A6" w14:paraId="01DC0170" w14:textId="77777777" w:rsidTr="002568EA">
        <w:trPr>
          <w:trHeight w:val="32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D61969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(ref=</w:t>
            </w:r>
            <w:proofErr w:type="spellStart"/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lt</w:t>
            </w:r>
            <w:proofErr w:type="spellEnd"/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 xml:space="preserve"> lower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99780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proofErr w:type="spellStart"/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rt</w:t>
            </w:r>
            <w:proofErr w:type="spellEnd"/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 xml:space="preserve"> 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5F8D7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84D50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ABD8C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66246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.12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4FD08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</w:p>
        </w:tc>
      </w:tr>
      <w:tr w:rsidR="00A649A6" w:rsidRPr="00A649A6" w14:paraId="0678655B" w14:textId="77777777" w:rsidTr="002568EA">
        <w:trPr>
          <w:trHeight w:val="32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02FDDF5" w14:textId="77777777" w:rsidR="00A649A6" w:rsidRPr="00A649A6" w:rsidRDefault="00A649A6" w:rsidP="00A649A6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</w:pPr>
            <w:r w:rsidRPr="00A649A6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2E9A7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proofErr w:type="spellStart"/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rt</w:t>
            </w:r>
            <w:proofErr w:type="spellEnd"/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 xml:space="preserve"> midd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AA0EF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CAEA4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49DCB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67B3F" w14:textId="07ED5788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.1</w:t>
            </w:r>
            <w:r w:rsidR="002568EA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C2D52A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</w:p>
        </w:tc>
      </w:tr>
      <w:tr w:rsidR="00A649A6" w:rsidRPr="00A649A6" w14:paraId="4018EC7F" w14:textId="77777777" w:rsidTr="002568EA">
        <w:trPr>
          <w:trHeight w:val="34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53D51745" w14:textId="77777777" w:rsidR="00A649A6" w:rsidRPr="00A649A6" w:rsidRDefault="00A649A6" w:rsidP="00A649A6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</w:pPr>
            <w:r w:rsidRPr="00A649A6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A8949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proofErr w:type="spellStart"/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lt</w:t>
            </w:r>
            <w:proofErr w:type="spellEnd"/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 xml:space="preserve"> upp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1797B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E33DB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84009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D6D31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.06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2B50F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</w:p>
        </w:tc>
      </w:tr>
      <w:tr w:rsidR="00A649A6" w:rsidRPr="00A649A6" w14:paraId="4C82CF0D" w14:textId="77777777" w:rsidTr="002568EA">
        <w:trPr>
          <w:trHeight w:val="104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359B48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Lesion morphologic characteristic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2D625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subsol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E4419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75A43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E7462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3CEB5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DE04C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NA</w:t>
            </w:r>
          </w:p>
        </w:tc>
      </w:tr>
      <w:tr w:rsidR="00A649A6" w:rsidRPr="00A649A6" w14:paraId="2B2CC722" w14:textId="77777777" w:rsidTr="002568EA">
        <w:trPr>
          <w:trHeight w:val="32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4E00E9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(ref=solid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5C6A8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consolid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2F6F7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95D0F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4080E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5C173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EB33BF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</w:tr>
      <w:tr w:rsidR="00A649A6" w:rsidRPr="00A649A6" w14:paraId="722DBA57" w14:textId="77777777" w:rsidTr="002568EA">
        <w:trPr>
          <w:trHeight w:val="34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FE02549" w14:textId="77777777" w:rsidR="00A649A6" w:rsidRPr="00A649A6" w:rsidRDefault="00A649A6" w:rsidP="00A649A6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</w:pPr>
            <w:r w:rsidRPr="00A649A6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35BBB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cavita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2D24C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AA4BF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F0609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74828" w14:textId="3743B0C8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3</w:t>
            </w:r>
            <w:r w:rsidR="002568EA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80BE9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</w:tr>
      <w:tr w:rsidR="002568EA" w:rsidRPr="00A649A6" w14:paraId="44DB80D0" w14:textId="77777777" w:rsidTr="002568EA">
        <w:trPr>
          <w:trHeight w:val="80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528D7F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Lesion-to-pleura distanc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0B1E92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(per c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A0B449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312810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DADBF6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35204C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24B25E" w14:textId="45741E75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</w:t>
            </w:r>
            <w:r w:rsidR="001807EC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</w:t>
            </w:r>
          </w:p>
        </w:tc>
      </w:tr>
      <w:tr w:rsidR="002568EA" w:rsidRPr="00A649A6" w14:paraId="14A84C40" w14:textId="77777777" w:rsidTr="002568EA">
        <w:trPr>
          <w:trHeight w:val="78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E97C09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Lesion histopath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484242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malign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22A16A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972543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7D7FAA" w14:textId="01BE7603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2</w:t>
            </w:r>
            <w:r w:rsidR="002568EA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976E34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6BABBD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NA</w:t>
            </w:r>
          </w:p>
        </w:tc>
      </w:tr>
      <w:tr w:rsidR="002568EA" w:rsidRPr="00A649A6" w14:paraId="2BF8E8A4" w14:textId="77777777" w:rsidTr="002568EA">
        <w:trPr>
          <w:trHeight w:val="32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81FDE2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(ref= benign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F57747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EDD721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62DC0A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A03750" w14:textId="6724ECA2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3</w:t>
            </w:r>
            <w:r w:rsidR="002568EA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76BD12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40408B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</w:tr>
      <w:tr w:rsidR="002568EA" w:rsidRPr="00A649A6" w14:paraId="2902FFE1" w14:textId="77777777" w:rsidTr="002568EA">
        <w:trPr>
          <w:trHeight w:val="54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0701B4BF" w14:textId="77777777" w:rsidR="00A649A6" w:rsidRPr="00A649A6" w:rsidRDefault="00A649A6" w:rsidP="00A649A6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</w:pPr>
            <w:r w:rsidRPr="00A649A6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7FBCB4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non-diagnost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7743DF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738CDE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EFE5BC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4D22E9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0EE4D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</w:tr>
      <w:tr w:rsidR="002568EA" w:rsidRPr="00A649A6" w14:paraId="3E217458" w14:textId="77777777" w:rsidTr="002568EA">
        <w:trPr>
          <w:trHeight w:val="52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1F109C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Patient posi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CD2184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late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8B8DB6" w14:textId="512C2176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</w:t>
            </w:r>
            <w:r w:rsidR="002568EA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C840E8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6ECA30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4F7F55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D4CF4C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8</w:t>
            </w:r>
          </w:p>
        </w:tc>
      </w:tr>
      <w:tr w:rsidR="002568EA" w:rsidRPr="00A649A6" w14:paraId="33198284" w14:textId="77777777" w:rsidTr="002568EA">
        <w:trPr>
          <w:trHeight w:val="34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7936BA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(ref=supine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35407B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pr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F79063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6B20C6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D51AAE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6D5B60" w14:textId="250C7FDD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9</w:t>
            </w:r>
            <w:r w:rsidR="002568EA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576DBC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</w:tr>
      <w:tr w:rsidR="002568EA" w:rsidRPr="00A649A6" w14:paraId="2F1A69A8" w14:textId="77777777" w:rsidTr="002568EA">
        <w:trPr>
          <w:trHeight w:val="54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B0C4C9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808080"/>
                <w:sz w:val="18"/>
                <w:szCs w:val="18"/>
              </w:rPr>
              <w:t xml:space="preserve">Thoracic wall thickness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7A541F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(per c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FA01E7" w14:textId="5CF6E584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1</w:t>
            </w:r>
            <w:r w:rsidR="002568EA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27D031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6A9009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2497DD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E2E290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&lt;0.001</w:t>
            </w:r>
          </w:p>
        </w:tc>
      </w:tr>
      <w:tr w:rsidR="002568EA" w:rsidRPr="00A649A6" w14:paraId="4A19CC9B" w14:textId="77777777" w:rsidTr="002568EA">
        <w:trPr>
          <w:trHeight w:val="80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54267A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Number of procedural CT images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54E4FE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(per 10 image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E1D9D6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6EC06E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D9260F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95EF14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01C61A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72</w:t>
            </w:r>
          </w:p>
        </w:tc>
      </w:tr>
      <w:tr w:rsidR="002568EA" w:rsidRPr="00A649A6" w14:paraId="010948ED" w14:textId="77777777" w:rsidTr="002568EA">
        <w:trPr>
          <w:trHeight w:val="54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CB2522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Procedure time length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5C667D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(per 5 minute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D49AC7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42CE89" w14:textId="6D7A8B8E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</w:t>
            </w:r>
            <w:r w:rsidR="002568EA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FA3C8D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F1E4E1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E68F04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1</w:t>
            </w:r>
          </w:p>
        </w:tc>
      </w:tr>
      <w:tr w:rsidR="002568EA" w:rsidRPr="00A649A6" w14:paraId="1F347D88" w14:textId="77777777" w:rsidTr="002568EA">
        <w:trPr>
          <w:trHeight w:val="78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3F4F9D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808080"/>
                <w:sz w:val="18"/>
                <w:szCs w:val="18"/>
              </w:rPr>
              <w:lastRenderedPageBreak/>
              <w:t>Number of pleural pass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DE17A0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3D0F0B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770280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A79262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A7A80C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 </w:t>
            </w:r>
            <w:bookmarkStart w:id="0" w:name="_GoBack"/>
            <w:bookmarkEnd w:id="0"/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E6A429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&lt;0.001</w:t>
            </w:r>
          </w:p>
        </w:tc>
      </w:tr>
      <w:tr w:rsidR="002568EA" w:rsidRPr="00A649A6" w14:paraId="4293A3F3" w14:textId="77777777" w:rsidTr="002568EA">
        <w:trPr>
          <w:trHeight w:val="32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C08C92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(ref=1x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DD7F6C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6E4FE4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FBA8C2" w14:textId="2CB1EB2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1</w:t>
            </w:r>
            <w:r w:rsidR="002568EA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85E687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E9B0E4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341197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</w:p>
        </w:tc>
      </w:tr>
      <w:tr w:rsidR="002568EA" w:rsidRPr="00A649A6" w14:paraId="7B256958" w14:textId="77777777" w:rsidTr="002568EA">
        <w:trPr>
          <w:trHeight w:val="32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5056FCE" w14:textId="77777777" w:rsidR="00A649A6" w:rsidRPr="00A649A6" w:rsidRDefault="00A649A6" w:rsidP="00A649A6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</w:pPr>
            <w:r w:rsidRPr="00A649A6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9EF31A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3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E0E7F0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2EC492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37DB78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EB80E9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BD16EE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</w:p>
        </w:tc>
      </w:tr>
      <w:tr w:rsidR="002568EA" w:rsidRPr="00A649A6" w14:paraId="70958453" w14:textId="77777777" w:rsidTr="002568EA">
        <w:trPr>
          <w:trHeight w:val="34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4760B5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55F6D0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4-5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EA7B74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1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8EEE94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4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636AA5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3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FF35B4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7BBF43D" w14:textId="77777777" w:rsidR="00A649A6" w:rsidRPr="00A649A6" w:rsidRDefault="00A649A6" w:rsidP="00A649A6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</w:pPr>
            <w:r w:rsidRPr="00A649A6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2568EA" w:rsidRPr="00A649A6" w14:paraId="228D5D88" w14:textId="77777777" w:rsidTr="002568EA">
        <w:trPr>
          <w:trHeight w:val="52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025EE3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Fissure puncture</w:t>
            </w:r>
          </w:p>
        </w:tc>
        <w:tc>
          <w:tcPr>
            <w:tcW w:w="14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FEF251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A3150B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6B3E82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49D034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C51F99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5A2013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32</w:t>
            </w:r>
          </w:p>
        </w:tc>
      </w:tr>
      <w:tr w:rsidR="00A649A6" w:rsidRPr="00A649A6" w14:paraId="3D9834BC" w14:textId="77777777" w:rsidTr="002568EA">
        <w:trPr>
          <w:trHeight w:val="320"/>
        </w:trPr>
        <w:tc>
          <w:tcPr>
            <w:tcW w:w="2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4A0213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(ref=no)</w:t>
            </w:r>
          </w:p>
        </w:tc>
        <w:tc>
          <w:tcPr>
            <w:tcW w:w="14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3E5A4F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1B6682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3872F3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EB96E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C9330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79DA9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</w:tr>
      <w:tr w:rsidR="00A649A6" w:rsidRPr="00A649A6" w14:paraId="50218C34" w14:textId="77777777" w:rsidTr="002568EA">
        <w:trPr>
          <w:trHeight w:val="34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132BF00F" w14:textId="77777777" w:rsidR="00A649A6" w:rsidRPr="00A649A6" w:rsidRDefault="00A649A6" w:rsidP="00A649A6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</w:pPr>
            <w:r w:rsidRPr="00A649A6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A5282C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02E6B8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59E64E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E5006D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E1104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FA1DE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  <w:lang w:val="en-GB"/>
              </w:rPr>
            </w:pPr>
          </w:p>
        </w:tc>
      </w:tr>
      <w:tr w:rsidR="002568EA" w:rsidRPr="00A649A6" w14:paraId="75CFC726" w14:textId="77777777" w:rsidTr="002568EA">
        <w:trPr>
          <w:trHeight w:val="106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0C7677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b/>
                <w:bCs/>
                <w:noProof w:val="0"/>
                <w:color w:val="808080"/>
                <w:sz w:val="18"/>
                <w:szCs w:val="18"/>
              </w:rPr>
              <w:t xml:space="preserve">Needle-to-blood vessel angle </w:t>
            </w: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(ref=no angle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298953" w14:textId="77777777" w:rsidR="00A649A6" w:rsidRPr="00A649A6" w:rsidRDefault="00A649A6" w:rsidP="00A649A6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angle≤90°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8603AE" w14:textId="7D073BD2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7</w:t>
            </w:r>
            <w:r w:rsidR="002568EA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47EB7A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2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2162CF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2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D8A7F2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AFB56C" w14:textId="77777777" w:rsidR="00A649A6" w:rsidRPr="00A649A6" w:rsidRDefault="00A649A6" w:rsidP="00A649A6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  <w:lang w:val="en-GB"/>
              </w:rPr>
            </w:pPr>
            <w:r w:rsidRPr="00A649A6">
              <w:rPr>
                <w:rFonts w:ascii="Arial" w:eastAsia="Times New Roman" w:hAnsi="Arial" w:cs="Arial"/>
                <w:noProof w:val="0"/>
                <w:color w:val="808080"/>
                <w:sz w:val="18"/>
                <w:szCs w:val="18"/>
              </w:rPr>
              <w:t>0.02</w:t>
            </w:r>
          </w:p>
        </w:tc>
      </w:tr>
    </w:tbl>
    <w:p w14:paraId="680E3527" w14:textId="792D3E5D" w:rsidR="00204BE2" w:rsidRDefault="00204BE2" w:rsidP="00204BE2">
      <w:pPr>
        <w:tabs>
          <w:tab w:val="center" w:pos="4680"/>
        </w:tabs>
        <w:spacing w:line="360" w:lineRule="auto"/>
        <w:jc w:val="both"/>
        <w:rPr>
          <w:rFonts w:asciiTheme="majorBidi" w:eastAsia="MS ??" w:hAnsiTheme="majorBidi" w:cstheme="majorBidi"/>
          <w:b/>
          <w:bCs/>
          <w:lang w:eastAsia="de-DE"/>
        </w:rPr>
      </w:pPr>
    </w:p>
    <w:p w14:paraId="6BF7A4E1" w14:textId="77777777" w:rsidR="00204BE2" w:rsidRPr="008B5EBC" w:rsidRDefault="00204BE2" w:rsidP="008B5EBC">
      <w:pPr>
        <w:tabs>
          <w:tab w:val="center" w:pos="4680"/>
        </w:tabs>
        <w:spacing w:line="480" w:lineRule="auto"/>
        <w:jc w:val="both"/>
        <w:rPr>
          <w:rFonts w:asciiTheme="minorBidi" w:eastAsia="MS ??" w:hAnsiTheme="minorBidi"/>
          <w:sz w:val="20"/>
          <w:szCs w:val="20"/>
          <w:lang w:eastAsia="de-DE"/>
        </w:rPr>
      </w:pPr>
      <w:r w:rsidRPr="008B5EBC">
        <w:rPr>
          <w:rFonts w:asciiTheme="minorBidi" w:eastAsia="MS ??" w:hAnsiTheme="minorBidi"/>
          <w:sz w:val="20"/>
          <w:szCs w:val="20"/>
          <w:lang w:eastAsia="de-DE"/>
        </w:rPr>
        <w:t xml:space="preserve">* P value from test of proportional-odds assumption (if &lt;0.05, assumption of proportional odds is violated). </w:t>
      </w:r>
    </w:p>
    <w:p w14:paraId="167D4A72" w14:textId="77777777" w:rsidR="00204BE2" w:rsidRPr="008B5EBC" w:rsidRDefault="00204BE2" w:rsidP="008B5EBC">
      <w:pPr>
        <w:tabs>
          <w:tab w:val="center" w:pos="4680"/>
        </w:tabs>
        <w:spacing w:line="480" w:lineRule="auto"/>
        <w:jc w:val="both"/>
        <w:rPr>
          <w:rFonts w:asciiTheme="minorBidi" w:eastAsia="MS ??" w:hAnsiTheme="minorBidi"/>
          <w:sz w:val="20"/>
          <w:szCs w:val="20"/>
          <w:lang w:eastAsia="de-DE"/>
        </w:rPr>
      </w:pPr>
      <w:r w:rsidRPr="008B5EBC">
        <w:rPr>
          <w:rFonts w:asciiTheme="minorBidi" w:eastAsia="MS ??" w:hAnsiTheme="minorBidi"/>
          <w:sz w:val="20"/>
          <w:szCs w:val="20"/>
          <w:lang w:eastAsia="de-DE"/>
        </w:rPr>
        <w:t>N/A: non-applicable.</w:t>
      </w:r>
    </w:p>
    <w:p w14:paraId="5B2347DB" w14:textId="77777777" w:rsidR="00751673" w:rsidRDefault="00751673"/>
    <w:sectPr w:rsidR="00751673" w:rsidSect="00E02B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E2"/>
    <w:rsid w:val="00143F9C"/>
    <w:rsid w:val="001807EC"/>
    <w:rsid w:val="00204BE2"/>
    <w:rsid w:val="002568EA"/>
    <w:rsid w:val="002E1718"/>
    <w:rsid w:val="002E533E"/>
    <w:rsid w:val="003637FA"/>
    <w:rsid w:val="00372C51"/>
    <w:rsid w:val="004228BA"/>
    <w:rsid w:val="00751673"/>
    <w:rsid w:val="008162B1"/>
    <w:rsid w:val="008B5EBC"/>
    <w:rsid w:val="008D2380"/>
    <w:rsid w:val="008D4A97"/>
    <w:rsid w:val="00A649A6"/>
    <w:rsid w:val="00B55A79"/>
    <w:rsid w:val="00CC42E6"/>
    <w:rsid w:val="00E02B49"/>
    <w:rsid w:val="00E15622"/>
    <w:rsid w:val="00FB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B6CD4"/>
  <w15:chartTrackingRefBased/>
  <w15:docId w15:val="{12217CDF-4272-A643-B925-2F8F3A3A1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4BE2"/>
    <w:pPr>
      <w:spacing w:after="200" w:line="276" w:lineRule="auto"/>
    </w:pPr>
    <w:rPr>
      <w:noProof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4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8-09-16T14:05:00Z</dcterms:created>
  <dcterms:modified xsi:type="dcterms:W3CDTF">2019-03-09T19:13:00Z</dcterms:modified>
</cp:coreProperties>
</file>